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360" w:before="0" w:after="0"/>
        <w:ind w:left="0" w:hanging="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earch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trateg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8"/>
          <w:szCs w:val="28"/>
          <w:shd w:fill="FFFFFF" w:val="clear"/>
          <w:lang w:val="en-US" w:eastAsia="zh-CN"/>
        </w:rPr>
        <w:t>ies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360" w:before="100" w:after="100"/>
        <w:ind w:left="0" w:hanging="0"/>
        <w:jc w:val="left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Pubmed: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360" w:before="100" w:after="10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#1</w:t>
      </w:r>
      <w:r>
        <w:rPr>
          <w:rFonts w:ascii="Times New Roman" w:hAnsi="Times New Roman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：</w:t>
      </w:r>
      <w:r>
        <w:rPr>
          <w:rFonts w:ascii="Times New Roman" w:hAnsi="Times New Roman" w:cs="Times New Roman" w:eastAsia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Search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"School Teachers"[Mesh] Sort by: Most Recent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360" w:before="100" w:after="10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#3</w:t>
      </w:r>
      <w:r>
        <w:rPr>
          <w:rFonts w:ascii="Times New Roman" w:hAnsi="Times New Roman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：</w:t>
      </w:r>
      <w:r>
        <w:rPr>
          <w:rFonts w:ascii="Times New Roman" w:hAnsi="Times New Roman" w:cs="Times New Roman" w:eastAsia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Search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chool Teacher[Title/Abstract] OR Teacher, School[Title/Abstract] OR Teachers, School[Title/Abstract] OR Middle School Teachers[Title/Abstract] OR Middle School Teacher[Title/Abstract] OR School[Title/Abstract] OR Teacher, Middle[Title/Abstract] OR School Teachers, Middle[Title/Abstract] OR Teacher, Middle School[Title/Abstract] OR Teachers, Middle School[Title/Abstract] OR Elementary School Teachers[Title/Abstract] OR Elementary School Teacher[Title/Abstract] OR School Teacher, Elementary[Title/Abstract] OR School Teachers, Elementary[Title/Abstract] OR Teacher, Elementary School[Title/Abstract] OR Teachers, Elementary School[Title/Abstract] OR High School Teachers[Title/Abstract] OR High School Teacher[Title/Abstract] OR School Teacher, High[Title/Abstract] OR School Teachers, High[Title/Abstract] OR Teacher, High School[Title/Abstract] OR Teachers, High School[Title/Abstract] OR Pre-School Teachers[Title/Abstract] OR Pre-School Teacher[Title/Abstract] OR Pre School Teachers[Title/Abstract] OR Teacher, Pre-School[Title/Abstract] OR Teachers, Pre-School[Title/Abstract]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360" w:before="100" w:after="10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#4</w:t>
      </w:r>
      <w:r>
        <w:rPr>
          <w:rFonts w:ascii="Times New Roman" w:hAnsi="Times New Roman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：</w:t>
      </w:r>
      <w:r>
        <w:rPr>
          <w:rFonts w:ascii="Times New Roman" w:hAnsi="Times New Roman" w:cs="Times New Roman" w:eastAsia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Search: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"</w:t>
      </w:r>
      <w:bookmarkStart w:id="0" w:name="OLE_LINK1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Dyslipidemias</w:t>
      </w:r>
      <w:bookmarkEnd w:id="0"/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"[Mesh] Sort by: Most Recent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360" w:before="100" w:after="10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#5</w:t>
      </w:r>
      <w:r>
        <w:rPr>
          <w:rFonts w:ascii="Times New Roman" w:hAnsi="Times New Roman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：</w:t>
      </w:r>
      <w:r>
        <w:rPr>
          <w:rFonts w:ascii="Times New Roman" w:hAnsi="Times New Roman" w:cs="Times New Roman" w:eastAsia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earch: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Dyslipidemia[Title/Abstract] OR Dyslipoproteinemias[Title/Abstract] OR Dyslipoproteinemia[Title/Abstract]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360" w:before="100" w:after="100"/>
        <w:ind w:left="0" w:hanging="0"/>
        <w:jc w:val="left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#6</w:t>
      </w:r>
      <w:r>
        <w:rPr>
          <w:rFonts w:ascii="Times New Roman" w:hAnsi="Times New Roman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：</w:t>
      </w:r>
      <w:r>
        <w:rPr>
          <w:rFonts w:ascii="Times New Roman" w:hAnsi="Times New Roman" w:cs="Times New Roman" w:eastAsia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Search: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((("School Teachers"[Mesh]) OR (School Teacher[Title/Abstract] OR Teacher, School[Title/Abstract] OR Teachers, School[Title/Abstract] OR Middle School Teachers[Title/Abstract] OR Middle School Teacher[Title/Abstract] OR School[Title/Abstract] OR Teacher, Middle[Title/Abstract] OR School Teachers, Middle[Title/Abstract] OR Teacher, Middle School[Title/Abstract] OR Teachers, Middle School[Title/Abstract] OR Elementary School Teachers[Title/Abstract] OR Elementary School Teacher[Title/Abstract] OR School Teacher, Elementary[Title/Abstract] OR School Teachers, Elementary[Title/Abstract] OR Teacher, Elementary School[Title/Abstract] OR Teachers, Elementary School[Title/Abstract] OR High School Teachers[Title/Abstract] OR High School Teacher[Title/Abstract] OR School Teacher, High[Title/Abstract] OR School Teachers, High[Title/Abstract] OR Teacher, High School[Title/Abstract] OR Teachers, High School[Title/Abstract] OR Pre-School Teachers[Title/Abstract] OR Pre-School Teacher[Title/Abstract] OR Pre School Teachers[Title/Abstract] OR Teacher, Pre-School[Title/Abstract] OR Teachers, Pre-School[Title/Abstract])) AND ("Dyslipidemias"[Mesh])) AND (Dyslipidemia[Title/Abstract] OR Dyslipoproteinemias[Title/Abstract] OR Dyslipoproteinemia[Title/Abstract])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bookmarkStart w:id="1" w:name="OLE_LINK27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Web of Scienc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hanging="0"/>
        <w:jc w:val="left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title "teacher*" (match all words) and abstract or title "Dyslipidemias" (match all words)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hanging="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CINAHL Ultimate</w:t>
      </w:r>
      <w:r>
        <w:rPr>
          <w:rFonts w:ascii="Times New Roman" w:hAnsi="Times New Roman" w:cs="Times New Roman" w:eastAsia="宋体"/>
          <w:b/>
          <w:bCs/>
          <w:sz w:val="24"/>
          <w:szCs w:val="24"/>
          <w:lang w:val="en-US" w:eastAsia="zh-CN"/>
        </w:rPr>
        <w:t>：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hanging="0"/>
        <w:jc w:val="left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SU </w:t>
      </w:r>
      <w:r>
        <w:rPr>
          <w:rFonts w:ascii="Times New Roman" w:hAnsi="Times New Roman" w:cs="Times New Roman" w:eastAsia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教师</w:t>
      </w:r>
      <w:r>
        <w:rPr>
          <w:rFonts w:ascii="Times New Roman" w:hAnsi="Times New Roman" w:cs="Times New Roman" w:eastAsia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OR SU </w:t>
      </w:r>
      <w:r>
        <w:rPr>
          <w:rFonts w:ascii="Times New Roman" w:hAnsi="Times New Roman" w:cs="Times New Roman" w:eastAsia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教职工</w:t>
      </w:r>
      <w:r>
        <w:rPr>
          <w:rFonts w:ascii="Times New Roman" w:hAnsi="Times New Roman" w:cs="Times New Roman" w:eastAsia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OR SU </w:t>
      </w:r>
      <w:r>
        <w:rPr>
          <w:rFonts w:ascii="Times New Roman" w:hAnsi="Times New Roman" w:cs="Times New Roman" w:eastAsia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老师</w:t>
      </w:r>
      <w:r>
        <w:rPr>
          <w:rFonts w:ascii="Times New Roman" w:hAnsi="Times New Roman" w:cs="Times New Roman" w:eastAsia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AND </w:t>
      </w:r>
      <w:r>
        <w:rPr>
          <w:rFonts w:ascii="Times New Roman" w:hAnsi="Times New Roman" w:cs="Times New Roman" w:eastAsia="宋体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血脂</w:t>
      </w:r>
      <w:r>
        <w:rPr>
          <w:rFonts w:ascii="Times New Roman" w:hAnsi="Times New Roman" w:cs="Times New Roman" w:eastAsia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  <w:lang w:eastAsia="zh-CN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t>Chinese database</w:t>
      </w:r>
      <w:r>
        <w:rPr>
          <w:rFonts w:ascii="Times New Roman" w:hAnsi="Times New Roman" w:cs="Times New Roman" w:eastAsia="等线"/>
          <w:b/>
          <w:bCs/>
          <w:sz w:val="24"/>
          <w:szCs w:val="24"/>
          <w:lang w:eastAsia="zh-CN"/>
        </w:rPr>
        <w:t>：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bookmarkStart w:id="2" w:name="OLE_LINK27"/>
      <w:bookmarkEnd w:id="2"/>
      <w:r>
        <w:rPr>
          <w:rFonts w:eastAsia="等线" w:cs="Times New Roman" w:ascii="Times New Roman" w:hAnsi="Times New Roman"/>
          <w:sz w:val="24"/>
          <w:szCs w:val="24"/>
        </w:rPr>
        <w:t xml:space="preserve">#1: 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老师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  <w:t xml:space="preserve">#2: 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教师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  <w:t xml:space="preserve">#3: 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教职工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  <w:t xml:space="preserve">#4: 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血脂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  <w:t xml:space="preserve">#5: 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高血脂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  <w:lang w:val="en-US"/>
        </w:rPr>
      </w:pPr>
      <w:r>
        <w:rPr>
          <w:rFonts w:eastAsia="等线" w:cs="Times New Roman" w:ascii="Times New Roman" w:hAnsi="Times New Roman"/>
          <w:sz w:val="24"/>
          <w:szCs w:val="24"/>
        </w:rPr>
        <w:t xml:space="preserve">#6: 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血脂异常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eastAsia="等线" w:cs="Times New Roman" w:ascii="Times New Roman" w:hAnsi="Times New Roman"/>
          <w:sz w:val="24"/>
          <w:szCs w:val="24"/>
        </w:rPr>
        <w:t xml:space="preserve">#7: 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健康状况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eastAsia="等线" w:cs="Times New Roman" w:ascii="Times New Roman" w:hAnsi="Times New Roman"/>
          <w:sz w:val="24"/>
          <w:szCs w:val="24"/>
        </w:rPr>
        <w:t>#8:</w:t>
      </w:r>
      <w:r>
        <w:rPr>
          <w:rFonts w:ascii="Times New Roman" w:hAnsi="Times New Roman" w:cs="Times New Roman" w:eastAsia="等线"/>
          <w:sz w:val="24"/>
          <w:szCs w:val="24"/>
          <w:lang w:val="en-US" w:eastAsia="zh-CN"/>
        </w:rPr>
        <w:t>中国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  <w:t>#</w:t>
      </w:r>
      <w:r>
        <w:rPr>
          <w:rFonts w:eastAsia="等线" w:cs="Times New Roman" w:ascii="Times New Roman" w:hAnsi="Times New Roman"/>
          <w:sz w:val="24"/>
          <w:szCs w:val="24"/>
          <w:lang w:val="en-US" w:eastAsia="zh-CN"/>
        </w:rPr>
        <w:t>9</w:t>
      </w:r>
      <w:r>
        <w:rPr>
          <w:rFonts w:eastAsia="等线" w:cs="Times New Roman" w:ascii="Times New Roman" w:hAnsi="Times New Roman"/>
          <w:sz w:val="24"/>
          <w:szCs w:val="24"/>
        </w:rPr>
        <w:t xml:space="preserve">: </w:t>
      </w:r>
      <w:r>
        <w:rPr>
          <w:rFonts w:eastAsia="等线" w:cs="Times New Roman" w:ascii="Times New Roman" w:hAnsi="Times New Roman"/>
          <w:sz w:val="24"/>
          <w:szCs w:val="24"/>
        </w:rPr>
        <w:t>#1OR#2OR#3</w:t>
      </w:r>
      <w:r>
        <w:rPr>
          <w:rFonts w:eastAsia="等线" w:cs="Times New Roman" w:ascii="Times New Roman" w:hAnsi="Times New Roman"/>
          <w:sz w:val="24"/>
          <w:szCs w:val="24"/>
          <w:lang w:val="en-US" w:eastAsia="zh-CN"/>
        </w:rPr>
        <w:t>AND</w:t>
      </w:r>
      <w:r>
        <w:rPr>
          <w:rFonts w:eastAsia="等线" w:cs="Times New Roman" w:ascii="Times New Roman" w:hAnsi="Times New Roman"/>
          <w:sz w:val="24"/>
          <w:szCs w:val="24"/>
        </w:rPr>
        <w:t>#4OR#5OR#6OR#7</w:t>
      </w:r>
      <w:r>
        <w:rPr>
          <w:rFonts w:eastAsia="等线" w:cs="Times New Roman" w:ascii="Times New Roman" w:hAnsi="Times New Roman"/>
          <w:sz w:val="24"/>
          <w:szCs w:val="24"/>
          <w:lang w:val="en-US" w:eastAsia="zh-CN"/>
        </w:rPr>
        <w:t>AND</w:t>
      </w:r>
      <w:r>
        <w:rPr>
          <w:rFonts w:eastAsia="等线" w:cs="Times New Roman" w:ascii="Times New Roman" w:hAnsi="Times New Roman"/>
          <w:sz w:val="24"/>
          <w:szCs w:val="24"/>
        </w:rPr>
        <w:t>#8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lineRule="auto" w:line="360" w:before="100" w:after="100"/>
        <w:ind w:left="0" w:hanging="0"/>
        <w:jc w:val="left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Times New Roman">
    <w:charset w:val="a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2:40:28Z</dcterms:created>
  <dc:creator>Administrator</dc:creator>
  <dc:description/>
  <dc:language>en-US</dc:language>
  <cp:lastModifiedBy>Snowy</cp:lastModifiedBy>
  <dcterms:modified xsi:type="dcterms:W3CDTF">2024-07-28T03:40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5C1A68AF6E4572AC9F0DE1CEB9D982_12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